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01A7" w14:textId="77777777" w:rsidR="00417951" w:rsidRPr="003216C2" w:rsidRDefault="00417951" w:rsidP="00417951">
      <w:pPr>
        <w:rPr>
          <w:rFonts w:ascii="Times New Roman" w:hAnsi="Times New Roman" w:cs="Times New Roman"/>
          <w:b/>
          <w:bCs/>
          <w:lang w:val="en-US"/>
        </w:rPr>
      </w:pPr>
      <w:r w:rsidRPr="003216C2">
        <w:rPr>
          <w:rFonts w:ascii="Times New Roman" w:hAnsi="Times New Roman" w:cs="Times New Roman"/>
          <w:b/>
          <w:bCs/>
          <w:lang w:val="en-US"/>
        </w:rPr>
        <w:t xml:space="preserve">Appendix 1. </w:t>
      </w:r>
    </w:p>
    <w:p w14:paraId="4C9A1C2A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10048" w:type="dxa"/>
        <w:tblInd w:w="-501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417951" w:rsidRPr="003216C2" w14:paraId="196DC85C" w14:textId="77777777" w:rsidTr="00791CE7">
        <w:tc>
          <w:tcPr>
            <w:tcW w:w="2943" w:type="dxa"/>
          </w:tcPr>
          <w:p w14:paraId="4F376671" w14:textId="77777777" w:rsidR="00417951" w:rsidRPr="003216C2" w:rsidRDefault="00417951" w:rsidP="00791C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Database searched</w:t>
            </w:r>
          </w:p>
        </w:tc>
        <w:tc>
          <w:tcPr>
            <w:tcW w:w="1923" w:type="dxa"/>
          </w:tcPr>
          <w:p w14:paraId="1B61DCE3" w14:textId="77777777" w:rsidR="00417951" w:rsidRPr="003216C2" w:rsidRDefault="00417951" w:rsidP="00791C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Platform</w:t>
            </w:r>
          </w:p>
        </w:tc>
        <w:tc>
          <w:tcPr>
            <w:tcW w:w="1540" w:type="dxa"/>
          </w:tcPr>
          <w:p w14:paraId="1463B028" w14:textId="77777777" w:rsidR="00417951" w:rsidRPr="003216C2" w:rsidRDefault="00417951" w:rsidP="00791C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Years of coverage</w:t>
            </w:r>
          </w:p>
        </w:tc>
        <w:tc>
          <w:tcPr>
            <w:tcW w:w="1821" w:type="dxa"/>
          </w:tcPr>
          <w:p w14:paraId="4F69B124" w14:textId="77777777" w:rsidR="00417951" w:rsidRPr="003216C2" w:rsidRDefault="00417951" w:rsidP="00791C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Records</w:t>
            </w:r>
          </w:p>
        </w:tc>
        <w:tc>
          <w:tcPr>
            <w:tcW w:w="1821" w:type="dxa"/>
          </w:tcPr>
          <w:p w14:paraId="24BD9E47" w14:textId="77777777" w:rsidR="00417951" w:rsidRPr="003216C2" w:rsidRDefault="00417951" w:rsidP="00791C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Records after duplicates removed</w:t>
            </w:r>
          </w:p>
        </w:tc>
      </w:tr>
      <w:tr w:rsidR="00417951" w:rsidRPr="003216C2" w14:paraId="4A2AAAD8" w14:textId="77777777" w:rsidTr="00791CE7">
        <w:tc>
          <w:tcPr>
            <w:tcW w:w="2943" w:type="dxa"/>
          </w:tcPr>
          <w:p w14:paraId="23AC3E9A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 xml:space="preserve">Medline ALL </w:t>
            </w:r>
          </w:p>
        </w:tc>
        <w:tc>
          <w:tcPr>
            <w:tcW w:w="1923" w:type="dxa"/>
          </w:tcPr>
          <w:p w14:paraId="21EA50DF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 xml:space="preserve">Ovid </w:t>
            </w:r>
          </w:p>
        </w:tc>
        <w:tc>
          <w:tcPr>
            <w:tcW w:w="1540" w:type="dxa"/>
          </w:tcPr>
          <w:p w14:paraId="352D33F5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946 - Present</w:t>
            </w:r>
          </w:p>
        </w:tc>
        <w:tc>
          <w:tcPr>
            <w:tcW w:w="1821" w:type="dxa"/>
          </w:tcPr>
          <w:p w14:paraId="222F19A5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821" w:type="dxa"/>
          </w:tcPr>
          <w:p w14:paraId="03F7880A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417951" w:rsidRPr="003216C2" w14:paraId="64976E49" w14:textId="77777777" w:rsidTr="00791CE7">
        <w:tc>
          <w:tcPr>
            <w:tcW w:w="2943" w:type="dxa"/>
          </w:tcPr>
          <w:p w14:paraId="61E8F7AF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 xml:space="preserve">Embase </w:t>
            </w:r>
          </w:p>
        </w:tc>
        <w:tc>
          <w:tcPr>
            <w:tcW w:w="1923" w:type="dxa"/>
          </w:tcPr>
          <w:p w14:paraId="4172DEE6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Embase.com</w:t>
            </w:r>
          </w:p>
        </w:tc>
        <w:tc>
          <w:tcPr>
            <w:tcW w:w="1540" w:type="dxa"/>
          </w:tcPr>
          <w:p w14:paraId="6EDDEDBA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971 - Present</w:t>
            </w:r>
          </w:p>
        </w:tc>
        <w:tc>
          <w:tcPr>
            <w:tcW w:w="1821" w:type="dxa"/>
          </w:tcPr>
          <w:p w14:paraId="52F5E00C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213</w:t>
            </w:r>
          </w:p>
        </w:tc>
        <w:tc>
          <w:tcPr>
            <w:tcW w:w="1821" w:type="dxa"/>
          </w:tcPr>
          <w:p w14:paraId="3DA1005B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02</w:t>
            </w:r>
          </w:p>
        </w:tc>
      </w:tr>
      <w:tr w:rsidR="00417951" w:rsidRPr="003216C2" w14:paraId="7EC8BC95" w14:textId="77777777" w:rsidTr="00791CE7">
        <w:tc>
          <w:tcPr>
            <w:tcW w:w="2943" w:type="dxa"/>
          </w:tcPr>
          <w:p w14:paraId="206ECE73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</w:tcPr>
          <w:p w14:paraId="55F2C2C8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 xml:space="preserve">Web of Knowledge </w:t>
            </w:r>
          </w:p>
        </w:tc>
        <w:tc>
          <w:tcPr>
            <w:tcW w:w="1540" w:type="dxa"/>
          </w:tcPr>
          <w:p w14:paraId="5D27448D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975 - Present</w:t>
            </w:r>
          </w:p>
        </w:tc>
        <w:tc>
          <w:tcPr>
            <w:tcW w:w="1821" w:type="dxa"/>
          </w:tcPr>
          <w:p w14:paraId="467DC384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1821" w:type="dxa"/>
          </w:tcPr>
          <w:p w14:paraId="61C2872D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417951" w:rsidRPr="003216C2" w14:paraId="205993DE" w14:textId="77777777" w:rsidTr="00791CE7">
        <w:tc>
          <w:tcPr>
            <w:tcW w:w="2943" w:type="dxa"/>
          </w:tcPr>
          <w:p w14:paraId="75F7AE44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Cochrane Central Register of Controlled Trials**</w:t>
            </w:r>
          </w:p>
        </w:tc>
        <w:tc>
          <w:tcPr>
            <w:tcW w:w="1923" w:type="dxa"/>
          </w:tcPr>
          <w:p w14:paraId="39E55692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 xml:space="preserve">Wiley </w:t>
            </w:r>
          </w:p>
        </w:tc>
        <w:tc>
          <w:tcPr>
            <w:tcW w:w="1540" w:type="dxa"/>
          </w:tcPr>
          <w:p w14:paraId="2E370039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992 - Present</w:t>
            </w:r>
          </w:p>
        </w:tc>
        <w:tc>
          <w:tcPr>
            <w:tcW w:w="1821" w:type="dxa"/>
          </w:tcPr>
          <w:p w14:paraId="0F1054BD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21" w:type="dxa"/>
          </w:tcPr>
          <w:p w14:paraId="008F9BD3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17951" w:rsidRPr="003216C2" w14:paraId="6FF8B78B" w14:textId="77777777" w:rsidTr="00791CE7">
        <w:tc>
          <w:tcPr>
            <w:tcW w:w="6406" w:type="dxa"/>
            <w:gridSpan w:val="3"/>
          </w:tcPr>
          <w:p w14:paraId="278A778E" w14:textId="77777777" w:rsidR="00417951" w:rsidRPr="003216C2" w:rsidRDefault="00417951" w:rsidP="00791CE7">
            <w:pPr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Additional Search Engines: Google Scholar*** (100 top-ranked)</w:t>
            </w:r>
          </w:p>
        </w:tc>
        <w:tc>
          <w:tcPr>
            <w:tcW w:w="1821" w:type="dxa"/>
          </w:tcPr>
          <w:p w14:paraId="061941A4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821" w:type="dxa"/>
          </w:tcPr>
          <w:p w14:paraId="11F7F182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6C2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417951" w:rsidRPr="003216C2" w14:paraId="03F5E683" w14:textId="77777777" w:rsidTr="00791CE7">
        <w:tc>
          <w:tcPr>
            <w:tcW w:w="6406" w:type="dxa"/>
            <w:gridSpan w:val="3"/>
          </w:tcPr>
          <w:p w14:paraId="33A6313E" w14:textId="77777777" w:rsidR="00417951" w:rsidRPr="003216C2" w:rsidRDefault="00417951" w:rsidP="00791C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821" w:type="dxa"/>
          </w:tcPr>
          <w:p w14:paraId="09BBDC63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576</w:t>
            </w:r>
          </w:p>
        </w:tc>
        <w:tc>
          <w:tcPr>
            <w:tcW w:w="1821" w:type="dxa"/>
          </w:tcPr>
          <w:p w14:paraId="070272AC" w14:textId="77777777" w:rsidR="00417951" w:rsidRPr="003216C2" w:rsidRDefault="00417951" w:rsidP="00791CE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16C2">
              <w:rPr>
                <w:rFonts w:ascii="Times New Roman" w:hAnsi="Times New Roman" w:cs="Times New Roman"/>
                <w:b/>
                <w:lang w:val="en-US"/>
              </w:rPr>
              <w:t>365</w:t>
            </w:r>
          </w:p>
        </w:tc>
      </w:tr>
    </w:tbl>
    <w:p w14:paraId="0B98E1A5" w14:textId="77777777" w:rsidR="00417951" w:rsidRPr="003216C2" w:rsidRDefault="00417951" w:rsidP="0041795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216C2">
        <w:rPr>
          <w:rFonts w:ascii="Times New Roman" w:hAnsi="Times New Roman" w:cs="Times New Roman"/>
          <w:sz w:val="16"/>
          <w:szCs w:val="16"/>
          <w:lang w:val="en-US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 </w:t>
      </w:r>
    </w:p>
    <w:p w14:paraId="0315374F" w14:textId="77777777" w:rsidR="00417951" w:rsidRPr="003216C2" w:rsidRDefault="00417951" w:rsidP="0041795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216C2">
        <w:rPr>
          <w:rFonts w:ascii="Times New Roman" w:hAnsi="Times New Roman" w:cs="Times New Roman"/>
          <w:sz w:val="16"/>
          <w:szCs w:val="16"/>
          <w:lang w:val="en-US"/>
        </w:rPr>
        <w:t>***Google Scholar was searched via "Publish or Perish" to download the results in EndNote.</w:t>
      </w:r>
    </w:p>
    <w:p w14:paraId="5FF7864C" w14:textId="77777777" w:rsidR="00417951" w:rsidRPr="003216C2" w:rsidRDefault="00417951" w:rsidP="0041795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216C2">
        <w:rPr>
          <w:rFonts w:ascii="Times New Roman" w:hAnsi="Times New Roman" w:cs="Times New Roman"/>
          <w:sz w:val="16"/>
          <w:szCs w:val="16"/>
          <w:lang w:val="en-US"/>
        </w:rPr>
        <w:t xml:space="preserve">No other database limits were used than those specified in the search </w:t>
      </w:r>
      <w:proofErr w:type="gramStart"/>
      <w:r w:rsidRPr="003216C2">
        <w:rPr>
          <w:rFonts w:ascii="Times New Roman" w:hAnsi="Times New Roman" w:cs="Times New Roman"/>
          <w:sz w:val="16"/>
          <w:szCs w:val="16"/>
          <w:lang w:val="en-US"/>
        </w:rPr>
        <w:t>strategies</w:t>
      </w:r>
      <w:proofErr w:type="gramEnd"/>
    </w:p>
    <w:p w14:paraId="35E7FF15" w14:textId="77777777" w:rsidR="00417951" w:rsidRPr="003216C2" w:rsidRDefault="00417951" w:rsidP="00417951">
      <w:pPr>
        <w:rPr>
          <w:rFonts w:ascii="Times New Roman" w:hAnsi="Times New Roman" w:cs="Times New Roman"/>
          <w:b/>
          <w:bCs/>
          <w:lang w:val="en-US"/>
        </w:rPr>
      </w:pPr>
    </w:p>
    <w:p w14:paraId="2031A192" w14:textId="77777777" w:rsidR="00417951" w:rsidRPr="003216C2" w:rsidRDefault="00417951" w:rsidP="00417951">
      <w:pPr>
        <w:rPr>
          <w:rFonts w:ascii="Times New Roman" w:hAnsi="Times New Roman" w:cs="Times New Roman"/>
          <w:b/>
          <w:bCs/>
          <w:lang w:val="en-US"/>
        </w:rPr>
      </w:pPr>
    </w:p>
    <w:p w14:paraId="2B1028D2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b/>
          <w:lang w:val="en-US"/>
        </w:rPr>
        <w:t>Embase 213</w:t>
      </w:r>
    </w:p>
    <w:p w14:paraId="25FABE68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lang w:val="en-US"/>
        </w:rPr>
        <w:t xml:space="preserve">('distal radius fracture'/exp OR 'wrist fracture'/de OR 'radius fracture'/de OR (((distal) NEAR/6 (radius OR radial*) NEAR/6 (fractur* OR broken)) OR ((Barton OR Colles OR Smith OR chauffeur OR Hutchinson OR wrist OR radius OR radial OR colles*) NEAR/3 (fractur* OR broken)) OR ((wrist) NEAR/3 (radiograph* OR X-ray))):ab,ti,kw) </w:t>
      </w:r>
      <w:r w:rsidRPr="003216C2">
        <w:rPr>
          <w:rFonts w:ascii="Times New Roman" w:hAnsi="Times New Roman" w:cs="Times New Roman"/>
          <w:b/>
          <w:lang w:val="en-US"/>
        </w:rPr>
        <w:t>AND</w:t>
      </w:r>
      <w:r w:rsidRPr="003216C2">
        <w:rPr>
          <w:rFonts w:ascii="Times New Roman" w:hAnsi="Times New Roman" w:cs="Times New Roman"/>
          <w:lang w:val="en-US"/>
        </w:rPr>
        <w:t xml:space="preserve"> ('artificial intelligence'/exp OR 'machine learning'/exp OR 'artificial intelligence software'/de OR (algorithm/exp AND 'prediction and forecasting'/exp) OR (((artificial* OR machine) NEAR/3 (intelligen*)) OR ((machin* OR deep) NEAR/3 (learning*)) OR ((neural) NEAR/3 (network*)) OR AI OR ((algorithm* OR computer-assist* OR computer-aid*) NEAR/3 (predict*))):ab,ti,kw)</w:t>
      </w:r>
    </w:p>
    <w:p w14:paraId="1F676583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</w:p>
    <w:p w14:paraId="5CAE223D" w14:textId="77777777" w:rsidR="00417951" w:rsidRPr="003216C2" w:rsidRDefault="00417951" w:rsidP="00417951">
      <w:pPr>
        <w:rPr>
          <w:rFonts w:ascii="Times New Roman" w:hAnsi="Times New Roman" w:cs="Times New Roman"/>
          <w:b/>
          <w:lang w:val="en-US"/>
        </w:rPr>
      </w:pPr>
      <w:r w:rsidRPr="003216C2">
        <w:rPr>
          <w:rFonts w:ascii="Times New Roman" w:hAnsi="Times New Roman" w:cs="Times New Roman"/>
          <w:b/>
          <w:lang w:val="en-US"/>
        </w:rPr>
        <w:t>Medline 124</w:t>
      </w:r>
    </w:p>
    <w:p w14:paraId="1F645B39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lang w:val="en-US"/>
        </w:rPr>
        <w:t xml:space="preserve">(Wrist Fractures/ OR exp Radius Fractures/ OR (((distal) ADJ6 (radius OR radial*) ADJ6 (fractur* OR broken)) OR ((Barton OR Colles OR Smith OR chauffeur OR Hutchinson OR wrist OR radius OR radial OR colles*) ADJ3 (fractur* OR broken)) OR ((wrist) ADJ3 (radiograph* OR X-ray))).ab,ti,kf.) </w:t>
      </w:r>
      <w:r w:rsidRPr="003216C2">
        <w:rPr>
          <w:rFonts w:ascii="Times New Roman" w:hAnsi="Times New Roman" w:cs="Times New Roman"/>
          <w:b/>
          <w:lang w:val="en-US"/>
        </w:rPr>
        <w:t>AND</w:t>
      </w:r>
      <w:r w:rsidRPr="003216C2">
        <w:rPr>
          <w:rFonts w:ascii="Times New Roman" w:hAnsi="Times New Roman" w:cs="Times New Roman"/>
          <w:lang w:val="en-US"/>
        </w:rPr>
        <w:t xml:space="preserve"> (exp Artificial Intelligence/ OR (exp Algorithms/ AND exp Forecasting/) OR (((artificial* OR machine) ADJ3 (intelligen*)) OR ((machin* OR deep) ADJ3 (learning*)) OR ((neural) ADJ3 (network*)) OR AI OR ((algorithm* OR computer-assist* OR computer-aid*) ADJ3 (predict*))).ab,ti,kf.)</w:t>
      </w:r>
    </w:p>
    <w:p w14:paraId="680C641C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</w:p>
    <w:p w14:paraId="3E696E2C" w14:textId="77777777" w:rsidR="00417951" w:rsidRPr="003216C2" w:rsidRDefault="00417951" w:rsidP="00417951">
      <w:pPr>
        <w:rPr>
          <w:rFonts w:ascii="Times New Roman" w:hAnsi="Times New Roman" w:cs="Times New Roman"/>
          <w:b/>
          <w:lang w:val="en-US"/>
        </w:rPr>
      </w:pPr>
      <w:r w:rsidRPr="003216C2">
        <w:rPr>
          <w:rFonts w:ascii="Times New Roman" w:hAnsi="Times New Roman" w:cs="Times New Roman"/>
          <w:b/>
          <w:lang w:val="en-US"/>
        </w:rPr>
        <w:t>Cochrane 5</w:t>
      </w:r>
    </w:p>
    <w:p w14:paraId="6DB46C51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lang w:val="en-US"/>
        </w:rPr>
        <w:t xml:space="preserve">((((distal) NEAR/6 (radius OR radial*) NEAR/6 (fractur* OR broken)) OR ((Barton OR Colles OR Smith OR chauffeur OR Hutchinson OR wrist OR radius OR radial OR colles*) NEAR/3 (fractur* OR broken)) OR ((wrist) NEAR/3 (radiograph* OR X-ray))):ab,ti) </w:t>
      </w:r>
      <w:r w:rsidRPr="003216C2">
        <w:rPr>
          <w:rFonts w:ascii="Times New Roman" w:hAnsi="Times New Roman" w:cs="Times New Roman"/>
          <w:b/>
          <w:lang w:val="en-US"/>
        </w:rPr>
        <w:t>AND</w:t>
      </w:r>
      <w:r w:rsidRPr="003216C2">
        <w:rPr>
          <w:rFonts w:ascii="Times New Roman" w:hAnsi="Times New Roman" w:cs="Times New Roman"/>
          <w:lang w:val="en-US"/>
        </w:rPr>
        <w:t xml:space="preserve"> ((((artificial* OR machine) NEAR/3 (intelligen*)) OR ((machin* OR deep) NEAR/3 (learning*)) OR ((neural) NEAR/3 (network*)) OR AI OR ((algorithm* OR computer-assist* OR computer-aid*) NEAR/3 (predict*))):ab,ti)</w:t>
      </w:r>
    </w:p>
    <w:p w14:paraId="3DAC5391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</w:p>
    <w:p w14:paraId="170EAA22" w14:textId="77777777" w:rsidR="00417951" w:rsidRPr="003216C2" w:rsidRDefault="00417951" w:rsidP="00417951">
      <w:pPr>
        <w:rPr>
          <w:rFonts w:ascii="Times New Roman" w:hAnsi="Times New Roman" w:cs="Times New Roman"/>
          <w:b/>
          <w:lang w:val="en-US"/>
        </w:rPr>
      </w:pPr>
      <w:r w:rsidRPr="003216C2">
        <w:rPr>
          <w:rFonts w:ascii="Times New Roman" w:hAnsi="Times New Roman" w:cs="Times New Roman"/>
          <w:b/>
          <w:lang w:val="en-US"/>
        </w:rPr>
        <w:t>Web of Science 134</w:t>
      </w:r>
    </w:p>
    <w:p w14:paraId="28A1A6A1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lang w:val="en-US"/>
        </w:rPr>
        <w:t xml:space="preserve">TS=(((((distal) NEAR/5 (radius OR radial*) NEAR/5 (fractur* OR broken)) OR ((Barton OR Colles OR Smith OR chauffeur OR Hutchinson OR wrist OR radius OR radial OR colles*) NEAR/2 (fractur* OR broken)) OR ((wrist) NEAR/2 (radiograph* OR X-ray)))) </w:t>
      </w:r>
      <w:r w:rsidRPr="003216C2">
        <w:rPr>
          <w:rFonts w:ascii="Times New Roman" w:hAnsi="Times New Roman" w:cs="Times New Roman"/>
          <w:b/>
          <w:lang w:val="en-US"/>
        </w:rPr>
        <w:t>AND</w:t>
      </w:r>
      <w:r w:rsidRPr="003216C2">
        <w:rPr>
          <w:rFonts w:ascii="Times New Roman" w:hAnsi="Times New Roman" w:cs="Times New Roman"/>
          <w:lang w:val="en-US"/>
        </w:rPr>
        <w:t xml:space="preserve"> ((((artificial* OR machine) NEAR/2 (intelligen*)) OR ((machin* OR deep) NEAR/2 </w:t>
      </w:r>
      <w:r w:rsidRPr="003216C2">
        <w:rPr>
          <w:rFonts w:ascii="Times New Roman" w:hAnsi="Times New Roman" w:cs="Times New Roman"/>
          <w:lang w:val="en-US"/>
        </w:rPr>
        <w:lastRenderedPageBreak/>
        <w:t>(learning*)) OR ((neural) NEAR/2 (network*)) OR AI OR ((algorithm* OR computer-assist* OR computer-aid*) NEAR/2 (predict*)))))</w:t>
      </w:r>
    </w:p>
    <w:p w14:paraId="5C8244E1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</w:p>
    <w:p w14:paraId="0C995624" w14:textId="77777777" w:rsidR="00417951" w:rsidRPr="003216C2" w:rsidRDefault="00417951" w:rsidP="00417951">
      <w:pPr>
        <w:rPr>
          <w:rFonts w:ascii="Times New Roman" w:hAnsi="Times New Roman" w:cs="Times New Roman"/>
          <w:b/>
          <w:lang w:val="en-US"/>
        </w:rPr>
      </w:pPr>
      <w:r w:rsidRPr="003216C2">
        <w:rPr>
          <w:rFonts w:ascii="Times New Roman" w:hAnsi="Times New Roman" w:cs="Times New Roman"/>
          <w:b/>
          <w:lang w:val="en-US"/>
        </w:rPr>
        <w:t>Google Scholar 100</w:t>
      </w:r>
    </w:p>
    <w:p w14:paraId="718A53DB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lang w:val="en-US"/>
        </w:rPr>
        <w:t>"radius|radial|Barton|Colles|Smith|chauffeur|Hutchinson|wrist|colles fracture|fractures"|"wrist radiography" "artificial|machine intelligence"|AI|"machine|deep learning"|"neural network"</w:t>
      </w:r>
    </w:p>
    <w:p w14:paraId="62BFDBE9" w14:textId="77777777" w:rsidR="00417951" w:rsidRPr="003216C2" w:rsidRDefault="00417951" w:rsidP="00417951">
      <w:pPr>
        <w:rPr>
          <w:rFonts w:ascii="Times New Roman" w:hAnsi="Times New Roman" w:cs="Times New Roman"/>
          <w:lang w:val="en-US"/>
        </w:rPr>
      </w:pPr>
      <w:r w:rsidRPr="003216C2">
        <w:rPr>
          <w:rFonts w:ascii="Times New Roman" w:hAnsi="Times New Roman" w:cs="Times New Roman"/>
          <w:lang w:val="en-US"/>
        </w:rPr>
        <w:t>'radius|radial|Barton|Colles|Smith|chauffeur|Hutchinson|wrist|colles fracture|fractures'|'wrist radiography' 'artificial|machine intelligence'|AI|'machine|deep learning'|'neural network'</w:t>
      </w:r>
    </w:p>
    <w:p w14:paraId="75647473" w14:textId="77777777" w:rsidR="00417951" w:rsidRPr="003216C2" w:rsidRDefault="00417951" w:rsidP="00417951">
      <w:pPr>
        <w:rPr>
          <w:rFonts w:ascii="Times New Roman" w:hAnsi="Times New Roman" w:cs="Times New Roman"/>
          <w:i/>
          <w:iCs/>
          <w:lang w:val="en-US"/>
        </w:rPr>
      </w:pPr>
    </w:p>
    <w:p w14:paraId="29D454D1" w14:textId="77777777" w:rsidR="00417951" w:rsidRPr="003216C2" w:rsidRDefault="00417951" w:rsidP="00417951">
      <w:pPr>
        <w:rPr>
          <w:rFonts w:ascii="Times New Roman" w:hAnsi="Times New Roman" w:cs="Times New Roman"/>
          <w:i/>
          <w:iCs/>
          <w:lang w:val="en-US"/>
        </w:rPr>
      </w:pPr>
    </w:p>
    <w:p w14:paraId="51C6A546" w14:textId="77777777" w:rsidR="00417951" w:rsidRPr="003216C2" w:rsidRDefault="00417951" w:rsidP="00417951">
      <w:pPr>
        <w:rPr>
          <w:lang w:val="en-US"/>
        </w:rPr>
      </w:pPr>
    </w:p>
    <w:p w14:paraId="1530FE81" w14:textId="77777777" w:rsidR="009D737E" w:rsidRPr="00417951" w:rsidRDefault="009D737E">
      <w:pPr>
        <w:rPr>
          <w:lang w:val="en-US"/>
        </w:rPr>
      </w:pPr>
    </w:p>
    <w:sectPr w:rsidR="009D737E" w:rsidRPr="00417951" w:rsidSect="00853B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51"/>
    <w:rsid w:val="000736B0"/>
    <w:rsid w:val="00121FF7"/>
    <w:rsid w:val="0015660D"/>
    <w:rsid w:val="00161F9E"/>
    <w:rsid w:val="00336635"/>
    <w:rsid w:val="00384A19"/>
    <w:rsid w:val="00417951"/>
    <w:rsid w:val="005461ED"/>
    <w:rsid w:val="005A5F34"/>
    <w:rsid w:val="005A6E9C"/>
    <w:rsid w:val="005B482A"/>
    <w:rsid w:val="005D5FD7"/>
    <w:rsid w:val="0060107B"/>
    <w:rsid w:val="007D2C29"/>
    <w:rsid w:val="007E67F6"/>
    <w:rsid w:val="0080287A"/>
    <w:rsid w:val="00851761"/>
    <w:rsid w:val="00853B2A"/>
    <w:rsid w:val="008C743E"/>
    <w:rsid w:val="009D737E"/>
    <w:rsid w:val="00A01AD4"/>
    <w:rsid w:val="00B133D7"/>
    <w:rsid w:val="00B56B86"/>
    <w:rsid w:val="00C10581"/>
    <w:rsid w:val="00EC4621"/>
    <w:rsid w:val="00EC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89AC57A"/>
  <w15:chartTrackingRefBased/>
  <w15:docId w15:val="{3FF27F8C-EE44-B24D-8EE0-9876310C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7951"/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795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elman, Lente Hm</dc:creator>
  <cp:keywords/>
  <dc:description/>
  <cp:lastModifiedBy>Dankelman, Lente Hm</cp:lastModifiedBy>
  <cp:revision>1</cp:revision>
  <dcterms:created xsi:type="dcterms:W3CDTF">2024-01-10T20:53:00Z</dcterms:created>
  <dcterms:modified xsi:type="dcterms:W3CDTF">2024-01-10T20:53:00Z</dcterms:modified>
</cp:coreProperties>
</file>